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2 - Prevalence ratios of stage 3 -4 chronic kidney disease associated with selected risk factors by age group.</w:t>
      </w:r>
    </w:p>
    <w:p>
      <w:pPr>
        <w:pStyle w:val="Normal"/>
        <w:ind w:left="-5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9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610"/>
        <w:gridCol w:w="2790"/>
        <w:gridCol w:w="2722"/>
        <w:gridCol w:w="1238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ge </w:t>
            </w:r>
            <w:r>
              <w:rPr>
                <w:rFonts w:cs="Arial" w:ascii="Arial" w:hAnsi="Arial"/>
                <w:sz w:val="21"/>
                <w:szCs w:val="21"/>
              </w:rPr>
              <w:t xml:space="preserve">20 to 49 </w:t>
            </w:r>
            <w:r>
              <w:rPr>
                <w:rFonts w:cs="Arial" w:ascii="Arial" w:hAnsi="Arial"/>
                <w:sz w:val="22"/>
                <w:szCs w:val="22"/>
              </w:rPr>
              <w:t>year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50 – 69 years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≥ 70 year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trend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race†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58 – 1.55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(0.46 – 0.92)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(0.69 – 0.91)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gend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(0.71 – 2.1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6 (1.24 – 1.96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95 – 1.18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garette smoker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(0.28 – 1.38)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(0.76 – 1.57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(0.81 – 1.40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35 – 1.23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(0.95 – 1.50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(1.04 – 1.34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 (0.86 – 4.35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1 (1.09 – 2.07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 (1.15 – 1.49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cholestero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 (0.82 – 2.48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(0.92 – 1.53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(0.97 -1.18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 melli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Diagnosed diabet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1 (1.35 – 6.74)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 (1.15 – 2.25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 (1.15 – 1.69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Undiagnosed diabet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7 (0.53 – 13.4)*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 (0.69 – 2.63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(0.78 – 1.51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9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alent cardiovascular diseas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 (0.78 – 3.29)*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3 (1.37 – 2.72)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(1.14 – 1.42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†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ence group includes individuals other than blacks (i.e. whites, Mexican-Americans and individuals of other race-ethnicities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s in table represent prevalence ratio (95% confidence interval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justed for age, race, sex, hypertension and self-reported diabetes (except hypertension which is adjusted for age, race, sex, and diabetes and diabetes which is adjusted for age, race, sex and hypertension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Estimate may not be reliable due to the small number of individuals (n&lt;30) in this sub-group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1:11:00Z</dcterms:created>
  <dc:creator>PMuntner</dc:creator>
  <dc:description/>
  <cp:keywords/>
  <dc:language>en-US</dc:language>
  <cp:lastModifiedBy>PMuntner</cp:lastModifiedBy>
  <dcterms:modified xsi:type="dcterms:W3CDTF">2009-06-22T01:11:00Z</dcterms:modified>
  <cp:revision>1</cp:revision>
  <dc:subject/>
  <dc:title>Table 2 - Prevalence ratios of stage 3 -4 chronic kidney disease associated with selected risk factors by age group</dc:title>
</cp:coreProperties>
</file>